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3C14A3" w14:textId="77777777" w:rsidR="006E171B" w:rsidRPr="006E1626" w:rsidRDefault="006E171B" w:rsidP="006E171B">
      <w:pPr>
        <w:spacing w:line="360" w:lineRule="auto"/>
        <w:jc w:val="center"/>
        <w:rPr>
          <w:rFonts w:ascii="Times New Roman" w:hAnsi="Times New Roman" w:cs="Times New Roman"/>
          <w:spacing w:val="15"/>
          <w:szCs w:val="21"/>
        </w:rPr>
      </w:pPr>
      <w:r w:rsidRPr="002A611C">
        <w:rPr>
          <w:rFonts w:ascii="Times New Roman" w:hAnsi="Times New Roman" w:cs="Times New Roman"/>
          <w:spacing w:val="15"/>
          <w:szCs w:val="21"/>
          <w:highlight w:val="yellow"/>
        </w:rPr>
        <w:t>S1 Table</w:t>
      </w:r>
      <w:r>
        <w:rPr>
          <w:rFonts w:ascii="Times New Roman" w:hAnsi="Times New Roman" w:cs="Times New Roman"/>
          <w:spacing w:val="15"/>
          <w:szCs w:val="21"/>
        </w:rPr>
        <w:t xml:space="preserve"> </w:t>
      </w:r>
      <w:r w:rsidRPr="006E1626">
        <w:rPr>
          <w:rFonts w:ascii="Times New Roman" w:hAnsi="Times New Roman" w:cs="Times New Roman"/>
          <w:spacing w:val="15"/>
          <w:szCs w:val="21"/>
        </w:rPr>
        <w:t xml:space="preserve">Heterogeneity assessment of all pairwise comparisons </w:t>
      </w:r>
      <w:r>
        <w:rPr>
          <w:rFonts w:ascii="Times New Roman" w:hAnsi="Times New Roman" w:cs="Times New Roman"/>
          <w:spacing w:val="15"/>
          <w:szCs w:val="21"/>
        </w:rPr>
        <w:t>for different</w:t>
      </w:r>
      <w:r w:rsidRPr="006E1626">
        <w:rPr>
          <w:rFonts w:ascii="Times New Roman" w:hAnsi="Times New Roman" w:cs="Times New Roman"/>
          <w:spacing w:val="15"/>
          <w:szCs w:val="21"/>
        </w:rPr>
        <w:t xml:space="preserve"> outcomes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379"/>
        <w:gridCol w:w="3155"/>
        <w:gridCol w:w="1258"/>
        <w:gridCol w:w="1258"/>
        <w:gridCol w:w="1256"/>
      </w:tblGrid>
      <w:tr w:rsidR="006E171B" w:rsidRPr="006E1626" w14:paraId="3A5C0B96" w14:textId="77777777" w:rsidTr="00E11929">
        <w:tc>
          <w:tcPr>
            <w:tcW w:w="83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AF0666B" w14:textId="77777777" w:rsidR="006E171B" w:rsidRPr="006E1626" w:rsidRDefault="006E171B" w:rsidP="00E119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626">
              <w:rPr>
                <w:rFonts w:ascii="Times New Roman" w:hAnsi="Times New Roman" w:cs="Times New Roman"/>
                <w:sz w:val="18"/>
                <w:szCs w:val="18"/>
              </w:rPr>
              <w:t>outcomes</w:t>
            </w:r>
          </w:p>
        </w:tc>
        <w:tc>
          <w:tcPr>
            <w:tcW w:w="189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395C900" w14:textId="77777777" w:rsidR="006E171B" w:rsidRPr="006E1626" w:rsidRDefault="006E171B" w:rsidP="00E119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6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irwise comparison</w:t>
            </w:r>
          </w:p>
        </w:tc>
        <w:tc>
          <w:tcPr>
            <w:tcW w:w="75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44CCC54" w14:textId="77777777" w:rsidR="006E171B" w:rsidRPr="006E1626" w:rsidRDefault="006E171B" w:rsidP="00E119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6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iggins' I</w:t>
            </w:r>
            <w:r w:rsidRPr="006E162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5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147AFB9" w14:textId="77777777" w:rsidR="006E171B" w:rsidRPr="006E1626" w:rsidRDefault="006E171B" w:rsidP="00E119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6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75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62D13C3" w14:textId="77777777" w:rsidR="006E171B" w:rsidRPr="006E1626" w:rsidRDefault="006E171B" w:rsidP="00E119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6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 (study)</w:t>
            </w:r>
          </w:p>
        </w:tc>
      </w:tr>
      <w:tr w:rsidR="006E171B" w:rsidRPr="006E1626" w14:paraId="5195FA59" w14:textId="77777777" w:rsidTr="00E11929">
        <w:tc>
          <w:tcPr>
            <w:tcW w:w="830" w:type="pct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78355B1F" w14:textId="77777777" w:rsidR="006E171B" w:rsidRPr="006E1626" w:rsidRDefault="006E171B" w:rsidP="00E119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1F5A81A" w14:textId="77777777" w:rsidR="006E171B" w:rsidRPr="006E1626" w:rsidRDefault="006E171B" w:rsidP="00E119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626">
              <w:rPr>
                <w:rFonts w:ascii="Times New Roman" w:hAnsi="Times New Roman" w:cs="Times New Roman"/>
                <w:sz w:val="18"/>
                <w:szCs w:val="18"/>
              </w:rPr>
              <w:t>MWD</w:t>
            </w:r>
          </w:p>
        </w:tc>
        <w:tc>
          <w:tcPr>
            <w:tcW w:w="189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3EC064" w14:textId="77777777" w:rsidR="006E171B" w:rsidRPr="006E1626" w:rsidRDefault="006E171B" w:rsidP="00E119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6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lacebo VS cilostazol</w:t>
            </w:r>
          </w:p>
        </w:tc>
        <w:tc>
          <w:tcPr>
            <w:tcW w:w="75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679917" w14:textId="77777777" w:rsidR="006E171B" w:rsidRPr="006E1626" w:rsidRDefault="006E171B" w:rsidP="00E119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6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.4</w:t>
            </w:r>
          </w:p>
        </w:tc>
        <w:tc>
          <w:tcPr>
            <w:tcW w:w="75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68DC40" w14:textId="77777777" w:rsidR="006E171B" w:rsidRPr="006E1626" w:rsidRDefault="006E171B" w:rsidP="00E119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6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7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D6555E" w14:textId="77777777" w:rsidR="006E171B" w:rsidRPr="006E1626" w:rsidRDefault="006E171B" w:rsidP="00E119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6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6E171B" w:rsidRPr="006E1626" w14:paraId="7848958D" w14:textId="77777777" w:rsidTr="00E11929">
        <w:tc>
          <w:tcPr>
            <w:tcW w:w="830" w:type="pct"/>
            <w:vMerge/>
            <w:tcBorders>
              <w:left w:val="nil"/>
              <w:right w:val="nil"/>
            </w:tcBorders>
          </w:tcPr>
          <w:p w14:paraId="01B20446" w14:textId="77777777" w:rsidR="006E171B" w:rsidRPr="006E1626" w:rsidRDefault="006E171B" w:rsidP="00E119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5AA009" w14:textId="77777777" w:rsidR="006E171B" w:rsidRPr="006E1626" w:rsidRDefault="006E171B" w:rsidP="00E119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6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placebo VS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ntoxifylline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BA525D" w14:textId="77777777" w:rsidR="006E171B" w:rsidRPr="006E1626" w:rsidRDefault="006E171B" w:rsidP="00E119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6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6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F68324" w14:textId="77777777" w:rsidR="006E171B" w:rsidRPr="006E1626" w:rsidRDefault="006E171B" w:rsidP="00E119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6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11CF3F" w14:textId="77777777" w:rsidR="006E171B" w:rsidRPr="006E1626" w:rsidRDefault="006E171B" w:rsidP="00E119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6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6E171B" w:rsidRPr="006E1626" w14:paraId="3E772087" w14:textId="77777777" w:rsidTr="00E11929">
        <w:tc>
          <w:tcPr>
            <w:tcW w:w="830" w:type="pct"/>
            <w:vMerge/>
            <w:tcBorders>
              <w:left w:val="nil"/>
              <w:right w:val="nil"/>
            </w:tcBorders>
          </w:tcPr>
          <w:p w14:paraId="139E311F" w14:textId="77777777" w:rsidR="006E171B" w:rsidRPr="006E1626" w:rsidRDefault="006E171B" w:rsidP="00E119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CF1F25" w14:textId="77777777" w:rsidR="006E171B" w:rsidRPr="006E1626" w:rsidRDefault="006E171B" w:rsidP="00E119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6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placebo VS </w:t>
            </w:r>
            <w:proofErr w:type="spellStart"/>
            <w:r w:rsidRPr="006E16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eraprost</w:t>
            </w:r>
            <w:proofErr w:type="spellEnd"/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EAA0B6" w14:textId="77777777" w:rsidR="006E171B" w:rsidRPr="006E1626" w:rsidRDefault="006E171B" w:rsidP="00E119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6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6.7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2450E4" w14:textId="77777777" w:rsidR="006E171B" w:rsidRPr="006E1626" w:rsidRDefault="006E171B" w:rsidP="00E119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6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400E74" w14:textId="77777777" w:rsidR="006E171B" w:rsidRPr="006E1626" w:rsidRDefault="006E171B" w:rsidP="00E119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6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6E171B" w:rsidRPr="006E1626" w14:paraId="0549E406" w14:textId="77777777" w:rsidTr="00E11929">
        <w:tc>
          <w:tcPr>
            <w:tcW w:w="830" w:type="pct"/>
            <w:vMerge/>
            <w:tcBorders>
              <w:left w:val="nil"/>
              <w:bottom w:val="single" w:sz="6" w:space="0" w:color="auto"/>
              <w:right w:val="nil"/>
            </w:tcBorders>
          </w:tcPr>
          <w:p w14:paraId="7B27B135" w14:textId="77777777" w:rsidR="006E171B" w:rsidRPr="006E1626" w:rsidRDefault="006E171B" w:rsidP="00E119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9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3CC63A1C" w14:textId="77777777" w:rsidR="006E171B" w:rsidRPr="006E1626" w:rsidRDefault="006E171B" w:rsidP="00E119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6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cilostazol VS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ntoxifylline</w:t>
            </w:r>
          </w:p>
        </w:tc>
        <w:tc>
          <w:tcPr>
            <w:tcW w:w="75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1BB027C1" w14:textId="77777777" w:rsidR="006E171B" w:rsidRPr="006E1626" w:rsidRDefault="006E171B" w:rsidP="00E119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6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.2</w:t>
            </w:r>
          </w:p>
        </w:tc>
        <w:tc>
          <w:tcPr>
            <w:tcW w:w="75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4FF1D9F3" w14:textId="77777777" w:rsidR="006E171B" w:rsidRPr="006E1626" w:rsidRDefault="006E171B" w:rsidP="00E119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6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75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0C431A05" w14:textId="77777777" w:rsidR="006E171B" w:rsidRPr="006E1626" w:rsidRDefault="006E171B" w:rsidP="00E119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6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6E171B" w:rsidRPr="006E1626" w14:paraId="1FC479A6" w14:textId="77777777" w:rsidTr="00E11929">
        <w:tc>
          <w:tcPr>
            <w:tcW w:w="830" w:type="pct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14:paraId="7EBD621D" w14:textId="77777777" w:rsidR="006E171B" w:rsidRPr="006E1626" w:rsidRDefault="006E171B" w:rsidP="00E119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269EB9F" w14:textId="77777777" w:rsidR="006E171B" w:rsidRPr="006E1626" w:rsidRDefault="006E171B" w:rsidP="00E119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626">
              <w:rPr>
                <w:rFonts w:ascii="Times New Roman" w:hAnsi="Times New Roman" w:cs="Times New Roman"/>
                <w:sz w:val="18"/>
                <w:szCs w:val="18"/>
              </w:rPr>
              <w:t>PFWD</w:t>
            </w:r>
          </w:p>
        </w:tc>
        <w:tc>
          <w:tcPr>
            <w:tcW w:w="189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0FA9D" w14:textId="77777777" w:rsidR="006E171B" w:rsidRPr="006E1626" w:rsidRDefault="006E171B" w:rsidP="00E119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6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lacebo VS cilostazol</w:t>
            </w:r>
          </w:p>
        </w:tc>
        <w:tc>
          <w:tcPr>
            <w:tcW w:w="75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B60A9" w14:textId="77777777" w:rsidR="006E171B" w:rsidRPr="006E1626" w:rsidRDefault="006E171B" w:rsidP="00E119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6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.7</w:t>
            </w:r>
          </w:p>
        </w:tc>
        <w:tc>
          <w:tcPr>
            <w:tcW w:w="75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7DE2E" w14:textId="77777777" w:rsidR="006E171B" w:rsidRPr="006E1626" w:rsidRDefault="006E171B" w:rsidP="00E119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6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48</w:t>
            </w:r>
          </w:p>
        </w:tc>
        <w:tc>
          <w:tcPr>
            <w:tcW w:w="75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359AF" w14:textId="77777777" w:rsidR="006E171B" w:rsidRPr="006E1626" w:rsidRDefault="006E171B" w:rsidP="00E119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6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6E171B" w:rsidRPr="006E1626" w14:paraId="6EF44107" w14:textId="77777777" w:rsidTr="00E11929">
        <w:tc>
          <w:tcPr>
            <w:tcW w:w="830" w:type="pct"/>
            <w:vMerge/>
            <w:tcBorders>
              <w:left w:val="nil"/>
              <w:right w:val="nil"/>
            </w:tcBorders>
          </w:tcPr>
          <w:p w14:paraId="4F7B9E82" w14:textId="77777777" w:rsidR="006E171B" w:rsidRPr="006E1626" w:rsidRDefault="006E171B" w:rsidP="00E119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CCCD3" w14:textId="77777777" w:rsidR="006E171B" w:rsidRPr="006E1626" w:rsidRDefault="006E171B" w:rsidP="00E119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6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placebo VS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ntoxifylline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A8E32" w14:textId="77777777" w:rsidR="006E171B" w:rsidRPr="006E1626" w:rsidRDefault="006E171B" w:rsidP="00E119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6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E024F" w14:textId="77777777" w:rsidR="006E171B" w:rsidRPr="006E1626" w:rsidRDefault="006E171B" w:rsidP="00E119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6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3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B6AFC" w14:textId="77777777" w:rsidR="006E171B" w:rsidRPr="006E1626" w:rsidRDefault="006E171B" w:rsidP="00E119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6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6E171B" w:rsidRPr="006E1626" w14:paraId="502C396A" w14:textId="77777777" w:rsidTr="00E11929">
        <w:tc>
          <w:tcPr>
            <w:tcW w:w="830" w:type="pct"/>
            <w:vMerge/>
            <w:tcBorders>
              <w:left w:val="nil"/>
              <w:right w:val="nil"/>
            </w:tcBorders>
          </w:tcPr>
          <w:p w14:paraId="2B6F9092" w14:textId="77777777" w:rsidR="006E171B" w:rsidRPr="006E1626" w:rsidRDefault="006E171B" w:rsidP="00E119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A0196" w14:textId="77777777" w:rsidR="006E171B" w:rsidRPr="006E1626" w:rsidRDefault="006E171B" w:rsidP="00E119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6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placebo VS </w:t>
            </w:r>
            <w:proofErr w:type="spellStart"/>
            <w:r w:rsidRPr="006E16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eraprost</w:t>
            </w:r>
            <w:proofErr w:type="spellEnd"/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BBB73" w14:textId="77777777" w:rsidR="006E171B" w:rsidRPr="006E1626" w:rsidRDefault="006E171B" w:rsidP="00E119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6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.7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2EA3D" w14:textId="77777777" w:rsidR="006E171B" w:rsidRPr="006E1626" w:rsidRDefault="006E171B" w:rsidP="00E119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6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12098" w14:textId="77777777" w:rsidR="006E171B" w:rsidRPr="006E1626" w:rsidRDefault="006E171B" w:rsidP="00E119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6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6E171B" w:rsidRPr="006E1626" w14:paraId="2B8AE2D4" w14:textId="77777777" w:rsidTr="00E11929">
        <w:tc>
          <w:tcPr>
            <w:tcW w:w="830" w:type="pct"/>
            <w:vMerge/>
            <w:tcBorders>
              <w:left w:val="nil"/>
              <w:bottom w:val="single" w:sz="6" w:space="0" w:color="auto"/>
              <w:right w:val="nil"/>
            </w:tcBorders>
          </w:tcPr>
          <w:p w14:paraId="4BA37B50" w14:textId="77777777" w:rsidR="006E171B" w:rsidRPr="006E1626" w:rsidRDefault="006E171B" w:rsidP="00E119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9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9BE83CD" w14:textId="77777777" w:rsidR="006E171B" w:rsidRPr="006E1626" w:rsidRDefault="006E171B" w:rsidP="00E119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6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cilostazol VS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ntoxifylline</w:t>
            </w:r>
          </w:p>
        </w:tc>
        <w:tc>
          <w:tcPr>
            <w:tcW w:w="75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CD34435" w14:textId="77777777" w:rsidR="006E171B" w:rsidRPr="006E1626" w:rsidRDefault="006E171B" w:rsidP="00E119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6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75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FECA54E" w14:textId="77777777" w:rsidR="006E171B" w:rsidRPr="006E1626" w:rsidRDefault="006E171B" w:rsidP="00E119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6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90</w:t>
            </w:r>
          </w:p>
        </w:tc>
        <w:tc>
          <w:tcPr>
            <w:tcW w:w="75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48E8B82" w14:textId="77777777" w:rsidR="006E171B" w:rsidRPr="006E1626" w:rsidRDefault="006E171B" w:rsidP="00E119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6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6E171B" w:rsidRPr="006E1626" w14:paraId="4BA133DB" w14:textId="77777777" w:rsidTr="00E11929">
        <w:tc>
          <w:tcPr>
            <w:tcW w:w="830" w:type="pct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14:paraId="0A2CA860" w14:textId="77777777" w:rsidR="006E171B" w:rsidRPr="006E1626" w:rsidRDefault="006E171B" w:rsidP="00E119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E4417AE" w14:textId="77777777" w:rsidR="006E171B" w:rsidRPr="006E1626" w:rsidRDefault="006E171B" w:rsidP="00E119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626">
              <w:rPr>
                <w:rFonts w:ascii="Times New Roman" w:hAnsi="Times New Roman" w:cs="Times New Roman"/>
                <w:sz w:val="18"/>
                <w:szCs w:val="18"/>
              </w:rPr>
              <w:t>ABI</w:t>
            </w:r>
          </w:p>
        </w:tc>
        <w:tc>
          <w:tcPr>
            <w:tcW w:w="189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4D5FE1" w14:textId="77777777" w:rsidR="006E171B" w:rsidRPr="006E1626" w:rsidRDefault="006E171B" w:rsidP="00E119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6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lacebo VS cilostazol</w:t>
            </w:r>
          </w:p>
        </w:tc>
        <w:tc>
          <w:tcPr>
            <w:tcW w:w="75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640358" w14:textId="77777777" w:rsidR="006E171B" w:rsidRPr="006E1626" w:rsidRDefault="006E171B" w:rsidP="00E119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6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2.2</w:t>
            </w:r>
          </w:p>
        </w:tc>
        <w:tc>
          <w:tcPr>
            <w:tcW w:w="75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E1212F" w14:textId="77777777" w:rsidR="006E171B" w:rsidRPr="006E1626" w:rsidRDefault="006E171B" w:rsidP="00E119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6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5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C2D63A" w14:textId="77777777" w:rsidR="006E171B" w:rsidRPr="006E1626" w:rsidRDefault="006E171B" w:rsidP="00E119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6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6E171B" w:rsidRPr="006E1626" w14:paraId="4B878808" w14:textId="77777777" w:rsidTr="00E11929">
        <w:tc>
          <w:tcPr>
            <w:tcW w:w="830" w:type="pct"/>
            <w:vMerge/>
            <w:tcBorders>
              <w:left w:val="nil"/>
              <w:right w:val="nil"/>
            </w:tcBorders>
          </w:tcPr>
          <w:p w14:paraId="024F28A9" w14:textId="77777777" w:rsidR="006E171B" w:rsidRPr="006E1626" w:rsidRDefault="006E171B" w:rsidP="00E119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D7958A" w14:textId="77777777" w:rsidR="006E171B" w:rsidRPr="006E1626" w:rsidRDefault="006E171B" w:rsidP="00E119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6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placebo VS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ntoxifylline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90A72D" w14:textId="77777777" w:rsidR="006E171B" w:rsidRPr="006E1626" w:rsidRDefault="006E171B" w:rsidP="00E119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6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6A443C" w14:textId="77777777" w:rsidR="006E171B" w:rsidRPr="006E1626" w:rsidRDefault="006E171B" w:rsidP="00E119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6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5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C8984D" w14:textId="77777777" w:rsidR="006E171B" w:rsidRPr="006E1626" w:rsidRDefault="006E171B" w:rsidP="00E119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6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6E171B" w:rsidRPr="006E1626" w14:paraId="005416C9" w14:textId="77777777" w:rsidTr="00E11929">
        <w:tc>
          <w:tcPr>
            <w:tcW w:w="830" w:type="pct"/>
            <w:vMerge/>
            <w:tcBorders>
              <w:left w:val="nil"/>
              <w:bottom w:val="single" w:sz="6" w:space="0" w:color="auto"/>
              <w:right w:val="nil"/>
            </w:tcBorders>
          </w:tcPr>
          <w:p w14:paraId="297A6E61" w14:textId="77777777" w:rsidR="006E171B" w:rsidRPr="006E1626" w:rsidRDefault="006E171B" w:rsidP="00E119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9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58E9400D" w14:textId="77777777" w:rsidR="006E171B" w:rsidRPr="006E1626" w:rsidRDefault="006E171B" w:rsidP="00E119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6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placebo VS </w:t>
            </w:r>
            <w:proofErr w:type="spellStart"/>
            <w:r w:rsidRPr="006E16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eraprost</w:t>
            </w:r>
            <w:proofErr w:type="spellEnd"/>
          </w:p>
        </w:tc>
        <w:tc>
          <w:tcPr>
            <w:tcW w:w="75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074B1123" w14:textId="77777777" w:rsidR="006E171B" w:rsidRPr="006E1626" w:rsidRDefault="006E171B" w:rsidP="00E119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6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5.5</w:t>
            </w:r>
          </w:p>
        </w:tc>
        <w:tc>
          <w:tcPr>
            <w:tcW w:w="75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65DD1A18" w14:textId="77777777" w:rsidR="006E171B" w:rsidRPr="006E1626" w:rsidRDefault="006E171B" w:rsidP="00E119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6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75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6E3EF544" w14:textId="77777777" w:rsidR="006E171B" w:rsidRPr="006E1626" w:rsidRDefault="006E171B" w:rsidP="00E119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6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6E171B" w:rsidRPr="006E1626" w14:paraId="47CA9E46" w14:textId="77777777" w:rsidTr="00E11929">
        <w:tc>
          <w:tcPr>
            <w:tcW w:w="830" w:type="pct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14:paraId="34FAD1D8" w14:textId="77777777" w:rsidR="006E171B" w:rsidRPr="006E1626" w:rsidRDefault="006E171B" w:rsidP="00E119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551277C" w14:textId="77777777" w:rsidR="006E171B" w:rsidRPr="006E1626" w:rsidRDefault="006E171B" w:rsidP="00E119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626">
              <w:rPr>
                <w:rFonts w:ascii="Times New Roman" w:hAnsi="Times New Roman" w:cs="Times New Roman"/>
                <w:sz w:val="18"/>
                <w:szCs w:val="18"/>
              </w:rPr>
              <w:t>AE</w:t>
            </w:r>
          </w:p>
        </w:tc>
        <w:tc>
          <w:tcPr>
            <w:tcW w:w="189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648401" w14:textId="77777777" w:rsidR="006E171B" w:rsidRPr="006E1626" w:rsidRDefault="006E171B" w:rsidP="00E11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E16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lacebo VS cilostazol</w:t>
            </w:r>
          </w:p>
        </w:tc>
        <w:tc>
          <w:tcPr>
            <w:tcW w:w="75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2910E6" w14:textId="77777777" w:rsidR="006E171B" w:rsidRPr="006E1626" w:rsidRDefault="006E171B" w:rsidP="00E11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E16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75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7A2F08" w14:textId="77777777" w:rsidR="006E171B" w:rsidRPr="006E1626" w:rsidRDefault="006E171B" w:rsidP="00E11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E16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52</w:t>
            </w:r>
          </w:p>
        </w:tc>
        <w:tc>
          <w:tcPr>
            <w:tcW w:w="75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6B19D4" w14:textId="77777777" w:rsidR="006E171B" w:rsidRPr="006E1626" w:rsidRDefault="006E171B" w:rsidP="00E11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E16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6E171B" w:rsidRPr="006E1626" w14:paraId="5E2F5C26" w14:textId="77777777" w:rsidTr="00E11929">
        <w:tc>
          <w:tcPr>
            <w:tcW w:w="830" w:type="pct"/>
            <w:vMerge/>
            <w:tcBorders>
              <w:left w:val="nil"/>
              <w:right w:val="nil"/>
            </w:tcBorders>
          </w:tcPr>
          <w:p w14:paraId="4326CF7A" w14:textId="77777777" w:rsidR="006E171B" w:rsidRPr="006E1626" w:rsidRDefault="006E171B" w:rsidP="00E119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F25250" w14:textId="77777777" w:rsidR="006E171B" w:rsidRPr="006E1626" w:rsidRDefault="006E171B" w:rsidP="00E11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E16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placebo VS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ntoxifylline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4C9C7B" w14:textId="77777777" w:rsidR="006E171B" w:rsidRPr="006E1626" w:rsidRDefault="006E171B" w:rsidP="00E11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E16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1BF738" w14:textId="77777777" w:rsidR="006E171B" w:rsidRPr="006E1626" w:rsidRDefault="006E171B" w:rsidP="00E11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E16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1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E805B3" w14:textId="77777777" w:rsidR="006E171B" w:rsidRPr="006E1626" w:rsidRDefault="006E171B" w:rsidP="00E11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E16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6E171B" w:rsidRPr="006E1626" w14:paraId="6696ED6B" w14:textId="77777777" w:rsidTr="00E11929">
        <w:tc>
          <w:tcPr>
            <w:tcW w:w="830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14:paraId="59EEF984" w14:textId="77777777" w:rsidR="006E171B" w:rsidRPr="006E1626" w:rsidRDefault="006E171B" w:rsidP="00E119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3FE72361" w14:textId="77777777" w:rsidR="006E171B" w:rsidRPr="006E1626" w:rsidRDefault="006E171B" w:rsidP="00E11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E16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placebo VS </w:t>
            </w:r>
            <w:proofErr w:type="spellStart"/>
            <w:r w:rsidRPr="006E16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eraprost</w:t>
            </w:r>
            <w:proofErr w:type="spellEnd"/>
          </w:p>
        </w:tc>
        <w:tc>
          <w:tcPr>
            <w:tcW w:w="7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214525B2" w14:textId="77777777" w:rsidR="006E171B" w:rsidRPr="006E1626" w:rsidRDefault="006E171B" w:rsidP="00E11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E16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7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74C3CEE4" w14:textId="77777777" w:rsidR="006E171B" w:rsidRPr="006E1626" w:rsidRDefault="006E171B" w:rsidP="00E11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E16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35</w:t>
            </w:r>
          </w:p>
        </w:tc>
        <w:tc>
          <w:tcPr>
            <w:tcW w:w="7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16E4E7A2" w14:textId="77777777" w:rsidR="006E171B" w:rsidRPr="006E1626" w:rsidRDefault="006E171B" w:rsidP="00E1192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E162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</w:tbl>
    <w:p w14:paraId="47BBD1D0" w14:textId="77777777" w:rsidR="00E60663" w:rsidRDefault="00E60663"/>
    <w:sectPr w:rsidR="00E606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71B"/>
    <w:rsid w:val="004F37CE"/>
    <w:rsid w:val="006E171B"/>
    <w:rsid w:val="007B2B6A"/>
    <w:rsid w:val="00A97DC2"/>
    <w:rsid w:val="00E60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D2E3F"/>
  <w15:chartTrackingRefBased/>
  <w15:docId w15:val="{F162BA3D-3E2D-481C-8645-AA12EDAEA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171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E17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梁 新雨</dc:creator>
  <cp:keywords/>
  <dc:description/>
  <cp:lastModifiedBy>梁 新雨</cp:lastModifiedBy>
  <cp:revision>1</cp:revision>
  <dcterms:created xsi:type="dcterms:W3CDTF">2022-09-20T12:01:00Z</dcterms:created>
  <dcterms:modified xsi:type="dcterms:W3CDTF">2022-09-20T12:02:00Z</dcterms:modified>
</cp:coreProperties>
</file>